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E70" w:rsidRPr="00653920" w:rsidRDefault="00C37E70" w:rsidP="00C37E7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68513745"/>
      <w:r w:rsidRPr="0065392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53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C37E70" w:rsidRDefault="00C37E70" w:rsidP="00C56521">
      <w:pPr>
        <w:pStyle w:val="ListParagraph"/>
        <w:spacing w:line="360" w:lineRule="auto"/>
        <w:ind w:left="142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:rsidR="00C37E70" w:rsidRDefault="00C37E70" w:rsidP="00C56521">
      <w:pPr>
        <w:pStyle w:val="ListParagraph"/>
        <w:spacing w:line="360" w:lineRule="auto"/>
        <w:ind w:left="142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56521" w:rsidRPr="00A41D11" w:rsidRDefault="00C56521" w:rsidP="00C56521">
      <w:pPr>
        <w:pStyle w:val="ListParagraph"/>
        <w:spacing w:line="360" w:lineRule="auto"/>
        <w:ind w:left="142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41D11">
        <w:rPr>
          <w:rFonts w:ascii="Times New Roman" w:hAnsi="Times New Roman" w:cs="Times New Roman"/>
          <w:b/>
          <w:sz w:val="24"/>
          <w:szCs w:val="24"/>
        </w:rPr>
        <w:t>VaxOptiML</w:t>
      </w:r>
      <w:bookmarkEnd w:id="0"/>
      <w:proofErr w:type="spellEnd"/>
      <w:r w:rsidRPr="00A41D11">
        <w:rPr>
          <w:rFonts w:ascii="Times New Roman" w:hAnsi="Times New Roman" w:cs="Times New Roman"/>
          <w:b/>
          <w:sz w:val="24"/>
          <w:szCs w:val="24"/>
        </w:rPr>
        <w:t>: Leveraging Machine Learning for Accurate Prediction of MHC-I &amp; II Epitopes for Optimized Cancer Immunotherapy</w:t>
      </w:r>
    </w:p>
    <w:p w:rsidR="00C56521" w:rsidRPr="00A41D11" w:rsidRDefault="00C56521" w:rsidP="00C56521">
      <w:pPr>
        <w:pStyle w:val="Normal1"/>
        <w:spacing w:before="280" w:after="280" w:line="360" w:lineRule="auto"/>
        <w:ind w:left="284" w:right="566"/>
        <w:jc w:val="both"/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</w:pP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Dhanushkumar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 T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Sripad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 Rama Hebbar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Sunila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 B G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Prasanna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kumar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 selvam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US"/>
        </w:rPr>
        <w:t>1,3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Karthick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Vasudevan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 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US"/>
        </w:rPr>
        <w:t>2,3*</w:t>
      </w:r>
    </w:p>
    <w:p w:rsidR="00C56521" w:rsidRPr="00A41D11" w:rsidRDefault="00C56521" w:rsidP="00C56521">
      <w:pPr>
        <w:pStyle w:val="Normal1"/>
        <w:spacing w:before="280" w:after="280" w:line="360" w:lineRule="auto"/>
        <w:ind w:left="284" w:right="566"/>
        <w:jc w:val="both"/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</w:pPr>
      <w:r w:rsidRPr="00A41D11"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Department of Biotechnology, School of Applied Sciences, REVA University, Bengaluru-560064, India</w:t>
      </w:r>
    </w:p>
    <w:p w:rsidR="00C56521" w:rsidRPr="00A41D11" w:rsidRDefault="00C56521" w:rsidP="00C56521">
      <w:pPr>
        <w:pStyle w:val="Normal1"/>
        <w:spacing w:before="280" w:after="280" w:line="360" w:lineRule="auto"/>
        <w:ind w:left="284" w:right="566"/>
        <w:jc w:val="both"/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</w:pPr>
      <w:r w:rsidRPr="00A41D11"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Manipal Academy of Higher Education (MAHE), </w:t>
      </w: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Manipal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, 576104, India.</w:t>
      </w:r>
    </w:p>
    <w:p w:rsidR="00C56521" w:rsidRPr="00A41D11" w:rsidRDefault="00C56521" w:rsidP="00C56521">
      <w:pPr>
        <w:pStyle w:val="Normal1"/>
        <w:spacing w:before="280" w:after="280" w:line="360" w:lineRule="auto"/>
        <w:ind w:left="284" w:right="566"/>
        <w:jc w:val="both"/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</w:pPr>
      <w:r w:rsidRPr="00A41D11">
        <w:rPr>
          <w:rFonts w:ascii="Times New Roman" w:eastAsiaTheme="minorHAnsi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Institute of Bioinformatics, International Technology Park, Bangalore, 560066, India</w:t>
      </w:r>
      <w:r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.</w:t>
      </w:r>
    </w:p>
    <w:p w:rsidR="00C56521" w:rsidRPr="00A41D11" w:rsidRDefault="00C56521" w:rsidP="00C56521">
      <w:pPr>
        <w:pStyle w:val="Normal1"/>
        <w:spacing w:before="280" w:after="280" w:line="360" w:lineRule="auto"/>
        <w:ind w:left="284" w:right="566"/>
        <w:jc w:val="both"/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</w:pPr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*Corresponding </w:t>
      </w:r>
    </w:p>
    <w:p w:rsidR="00C56521" w:rsidRPr="00A41D11" w:rsidRDefault="00C56521" w:rsidP="00C56521">
      <w:pPr>
        <w:pStyle w:val="Normal1"/>
        <w:spacing w:before="280" w:after="280" w:line="360" w:lineRule="auto"/>
        <w:ind w:left="284" w:right="566"/>
        <w:jc w:val="both"/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</w:pP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Karthick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>Vasudevan</w:t>
      </w:r>
      <w:proofErr w:type="spellEnd"/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, Institute of Bioinformatics, International Technology Park, Bangalore, 560066, India. Email: </w:t>
      </w:r>
      <w:hyperlink r:id="rId5" w:history="1">
        <w:r w:rsidRPr="00A41D11">
          <w:rPr>
            <w:rStyle w:val="Hyperlink"/>
            <w:rFonts w:ascii="Times New Roman" w:eastAsiaTheme="minorHAnsi" w:hAnsi="Times New Roman" w:cs="Times New Roman"/>
            <w:bCs/>
            <w:sz w:val="24"/>
            <w:szCs w:val="24"/>
            <w:lang w:val="en-US"/>
          </w:rPr>
          <w:t>karthick@ibioinformatics.org</w:t>
        </w:r>
      </w:hyperlink>
      <w:r w:rsidRPr="00A41D11">
        <w:rPr>
          <w:rFonts w:ascii="Times New Roman" w:eastAsiaTheme="minorHAnsi" w:hAnsi="Times New Roman" w:cs="Times New Roman"/>
          <w:bCs/>
          <w:sz w:val="24"/>
          <w:szCs w:val="24"/>
          <w:lang w:val="en-US"/>
        </w:rPr>
        <w:t xml:space="preserve"> </w:t>
      </w:r>
    </w:p>
    <w:p w:rsidR="00C56521" w:rsidRDefault="00C56521" w:rsidP="0065392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56521" w:rsidRDefault="00C56521" w:rsidP="0065392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56521" w:rsidRDefault="00C56521" w:rsidP="0065392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53920" w:rsidRPr="00923B37" w:rsidRDefault="00653920" w:rsidP="0065392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923B37">
        <w:rPr>
          <w:rFonts w:ascii="Times New Roman" w:hAnsi="Times New Roman" w:cs="Times New Roman"/>
          <w:sz w:val="24"/>
          <w:szCs w:val="24"/>
          <w:lang w:val="en-US"/>
        </w:rPr>
        <w:t xml:space="preserve"> Table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23B37">
        <w:rPr>
          <w:rFonts w:ascii="Times New Roman" w:hAnsi="Times New Roman" w:cs="Times New Roman"/>
          <w:sz w:val="24"/>
          <w:szCs w:val="24"/>
          <w:lang w:val="en-US"/>
        </w:rPr>
        <w:t xml:space="preserve"> Extracted features of epitopes and protein sequence</w:t>
      </w:r>
    </w:p>
    <w:tbl>
      <w:tblPr>
        <w:tblStyle w:val="TableGrid"/>
        <w:tblW w:w="8346" w:type="dxa"/>
        <w:tblLook w:val="04A0" w:firstRow="1" w:lastRow="0" w:firstColumn="1" w:lastColumn="0" w:noHBand="0" w:noVBand="1"/>
      </w:tblPr>
      <w:tblGrid>
        <w:gridCol w:w="2725"/>
        <w:gridCol w:w="3002"/>
        <w:gridCol w:w="3182"/>
      </w:tblGrid>
      <w:tr w:rsidR="00653920" w:rsidRPr="00923B37" w:rsidTr="00BE16C3">
        <w:trPr>
          <w:trHeight w:val="290"/>
        </w:trPr>
        <w:tc>
          <w:tcPr>
            <w:tcW w:w="2725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.no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tures  of epitopes</w:t>
            </w:r>
          </w:p>
        </w:tc>
        <w:tc>
          <w:tcPr>
            <w:tcW w:w="2896" w:type="dxa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tures  of epitopes</w:t>
            </w:r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askar.Tongaonkar.Score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Molecular.Weigh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Instability.Index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romaticity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Helix.Fraction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Strand.Fraction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Coil.Fraction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Charge.at.pH.7.0</w:t>
            </w:r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ravy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liphatic.Index.1</w:t>
            </w:r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mphipathicity.Estimate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RAVY.Last.50</w:t>
            </w:r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Molar.Extinction.Coeffici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</w:t>
            </w: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Theoretical.pI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liphatic.Index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Positive.Residues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Negative.Residues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romatic.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Polar.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Nonpolar.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H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_Perce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C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ogen</w:t>
            </w:r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N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bon</w:t>
            </w:r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O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rogen</w:t>
            </w:r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S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xygen</w:t>
            </w:r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TotalAtoms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lfer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Atoms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R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oretical.pI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N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iphatic.Index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D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itive.Residues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C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gative.Residues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E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matic.Cou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Q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lar.Cou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polar.Coun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H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lecular.Weight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I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tability.Index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L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maticity</w:t>
            </w:r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K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lix.Fraction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M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and.Fraction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F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il.Fraction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P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rge.at.pH.7.0</w:t>
            </w:r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S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vy</w:t>
            </w:r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T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iphatic.Index.1</w:t>
            </w:r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W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hipathicity</w:t>
            </w:r>
            <w:proofErr w:type="spellEnd"/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Y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VY.Last.50</w:t>
            </w:r>
          </w:p>
        </w:tc>
        <w:tc>
          <w:tcPr>
            <w:tcW w:w="2896" w:type="dxa"/>
            <w:vAlign w:val="bottom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725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2725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lar.Extinction.Coefficient</w:t>
            </w:r>
            <w:proofErr w:type="spellEnd"/>
          </w:p>
        </w:tc>
        <w:tc>
          <w:tcPr>
            <w:tcW w:w="2896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653920" w:rsidRPr="00923B37" w:rsidRDefault="00653920" w:rsidP="0065392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53920" w:rsidRPr="00923B37" w:rsidRDefault="00653920" w:rsidP="0065392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923B37">
        <w:rPr>
          <w:rFonts w:ascii="Times New Roman" w:hAnsi="Times New Roman" w:cs="Times New Roman"/>
          <w:sz w:val="24"/>
          <w:szCs w:val="24"/>
          <w:lang w:val="en-US"/>
        </w:rPr>
        <w:t xml:space="preserve"> Table 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23B37">
        <w:rPr>
          <w:rFonts w:ascii="Times New Roman" w:hAnsi="Times New Roman" w:cs="Times New Roman"/>
          <w:sz w:val="24"/>
          <w:szCs w:val="24"/>
          <w:lang w:val="en-US"/>
        </w:rPr>
        <w:t xml:space="preserve"> Correlating features of all the 3 ml models</w:t>
      </w:r>
    </w:p>
    <w:tbl>
      <w:tblPr>
        <w:tblStyle w:val="TableGrid"/>
        <w:tblpPr w:leftFromText="180" w:rightFromText="180" w:vertAnchor="text" w:tblpY="1"/>
        <w:tblOverlap w:val="never"/>
        <w:tblW w:w="7955" w:type="dxa"/>
        <w:tblLook w:val="04A0" w:firstRow="1" w:lastRow="0" w:firstColumn="1" w:lastColumn="0" w:noHBand="0" w:noVBand="1"/>
      </w:tblPr>
      <w:tblGrid>
        <w:gridCol w:w="2803"/>
        <w:gridCol w:w="2803"/>
        <w:gridCol w:w="2909"/>
      </w:tblGrid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</w:rPr>
              <w:t>Model for epitope prediction based on target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</w:rPr>
              <w:t>Model for HLA prediction for predicted epitopes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37">
              <w:rPr>
                <w:rFonts w:ascii="Times New Roman" w:hAnsi="Times New Roman" w:cs="Times New Roman"/>
                <w:sz w:val="24"/>
                <w:szCs w:val="24"/>
              </w:rPr>
              <w:t xml:space="preserve">Model for </w:t>
            </w:r>
            <w:proofErr w:type="spellStart"/>
            <w:r w:rsidRPr="00923B37">
              <w:rPr>
                <w:rFonts w:ascii="Times New Roman" w:hAnsi="Times New Roman" w:cs="Times New Roman"/>
                <w:sz w:val="24"/>
                <w:szCs w:val="24"/>
              </w:rPr>
              <w:t>Kolaskar.Tongaonkar.Score</w:t>
            </w:r>
            <w:proofErr w:type="spellEnd"/>
            <w:r w:rsidRPr="00923B37">
              <w:rPr>
                <w:rFonts w:ascii="Times New Roman" w:hAnsi="Times New Roman" w:cs="Times New Roman"/>
                <w:sz w:val="24"/>
                <w:szCs w:val="24"/>
              </w:rPr>
              <w:t xml:space="preserve"> prediction for predicted epitopes</w:t>
            </w: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rt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rt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rget</w:t>
            </w: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_Percent</w:t>
            </w:r>
            <w:proofErr w:type="spellEnd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I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iphatic.Index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lix.Fraction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iphatic.Index.1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Molecular.Weigh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Instability.Index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Amphipathicity.Estimate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Atoms_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H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oretical.pI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N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itive.Residues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S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gative.Residues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TotalAtoms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matic.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D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lar.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E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polar.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I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lecular.Weigh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F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tability.Index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V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ogen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and.Fraction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bon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rge.at.pH.7.0</w:t>
            </w: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rogen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Aromaticity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oretical.pI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lfer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Strand.Fraction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rge.at.pH.7.0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Atoms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Coil.Fraction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hipathicity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oretical.pI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Gravy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Helix.Fraction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iphatic.Index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Amphipathicity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Aliphatic.Index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itive.Residues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GRAVY.Last.50</w:t>
            </w: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C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gative.Residues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Aliphatic.Index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O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matic.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Polar.Cou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A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lar.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N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G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polar.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C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K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lecular.Weigh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K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  <w:hideMark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T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tability.Index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F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maticity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P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lix.Fraction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S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and.Fraction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T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il.Fraction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W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rge.at.pH.7.0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Y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hipathicity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V_Percent</w:t>
            </w:r>
            <w:proofErr w:type="spellEnd"/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VY.Last.50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pe</w:t>
            </w: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Instability.Index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ophobicity</w:t>
            </w: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Helix.Fraction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Strand.Fraction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Coil.Fraction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Charge.at.pH.7.0</w:t>
            </w: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Amphipathicity.Estimate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Aliphatic.Index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Aromatic.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Nonpolar.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H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C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O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TotalAtoms_Cou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R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N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D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E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L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53920" w:rsidRPr="00923B37" w:rsidTr="00BE16C3">
        <w:trPr>
          <w:trHeight w:val="290"/>
        </w:trPr>
        <w:tc>
          <w:tcPr>
            <w:tcW w:w="2587" w:type="dxa"/>
            <w:noWrap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2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T_Percent</w:t>
            </w:r>
            <w:proofErr w:type="spellEnd"/>
          </w:p>
        </w:tc>
        <w:tc>
          <w:tcPr>
            <w:tcW w:w="2684" w:type="dxa"/>
          </w:tcPr>
          <w:p w:rsidR="00653920" w:rsidRPr="00923B37" w:rsidRDefault="00653920" w:rsidP="00BE16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653920" w:rsidRDefault="00653920" w:rsidP="00653920">
      <w:pPr>
        <w:pStyle w:val="ListParagraph"/>
      </w:pPr>
    </w:p>
    <w:sectPr w:rsidR="00653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D279D"/>
    <w:multiLevelType w:val="hybridMultilevel"/>
    <w:tmpl w:val="EE46768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BE"/>
    <w:rsid w:val="000266C5"/>
    <w:rsid w:val="00591E4B"/>
    <w:rsid w:val="00653920"/>
    <w:rsid w:val="008F10BD"/>
    <w:rsid w:val="00AF460D"/>
    <w:rsid w:val="00C37E70"/>
    <w:rsid w:val="00C56521"/>
    <w:rsid w:val="00D720BE"/>
    <w:rsid w:val="00E23144"/>
    <w:rsid w:val="00F9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18051"/>
  <w15:chartTrackingRefBased/>
  <w15:docId w15:val="{D16DC621-0DB8-4B94-A9C1-846CA2ADF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0BE"/>
    <w:pPr>
      <w:ind w:left="720"/>
      <w:contextualSpacing/>
    </w:pPr>
  </w:style>
  <w:style w:type="table" w:styleId="TableGrid">
    <w:name w:val="Table Grid"/>
    <w:basedOn w:val="TableNormal"/>
    <w:uiPriority w:val="39"/>
    <w:rsid w:val="00653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C56521"/>
    <w:pPr>
      <w:spacing w:after="200" w:line="276" w:lineRule="auto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C565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arthick@ibioinformatics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AOS</Company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ukumar517@gmail.com</dc:creator>
  <cp:keywords/>
  <dc:description/>
  <cp:lastModifiedBy>danukumar517@gmail.com</cp:lastModifiedBy>
  <cp:revision>3</cp:revision>
  <dcterms:created xsi:type="dcterms:W3CDTF">2024-04-06T03:30:00Z</dcterms:created>
  <dcterms:modified xsi:type="dcterms:W3CDTF">2024-06-10T05:30:00Z</dcterms:modified>
</cp:coreProperties>
</file>